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0D15337D" w:rsidR="00020D78" w:rsidRDefault="00B01BC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66D03A34" w:rsidR="00DA6C0A" w:rsidRPr="00244B96" w:rsidRDefault="0037395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2947E62F" w:rsidR="002A58E6" w:rsidRPr="00244B96" w:rsidRDefault="00B01BC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46565D8F" w:rsidR="002A58E6" w:rsidRPr="00244B96" w:rsidRDefault="00B01BC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428D0062" w:rsidR="002A58E6" w:rsidRPr="00244B96" w:rsidRDefault="00B01BC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5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0841DB90" w:rsidR="002A58E6" w:rsidRPr="00244B96" w:rsidRDefault="00B01BC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328CD918" w:rsidR="00D15170" w:rsidRPr="00244B96" w:rsidRDefault="0037395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3449F1DF" w:rsidR="00D15170" w:rsidRPr="00244B96" w:rsidRDefault="0037395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583224DE" w:rsidR="00A672F4" w:rsidRPr="00244B96" w:rsidRDefault="0037395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31BFE633" w:rsidR="00A672F4" w:rsidRPr="00244B96" w:rsidRDefault="0037395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658646BF" w:rsidR="00A672F4" w:rsidRPr="00244B96" w:rsidRDefault="0037395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2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1CD84B26" w:rsidR="00A672F4" w:rsidRPr="00244B96" w:rsidRDefault="003109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217F34"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4A3671EB" w:rsidR="00D15170" w:rsidRPr="00244B96" w:rsidRDefault="003109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4DF2701" w:rsidR="00594872" w:rsidRPr="00244B96" w:rsidRDefault="0037395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1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23EBD3D2" w:rsidR="00594872" w:rsidRPr="00244B96" w:rsidRDefault="0037395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35E9E91E" w:rsidR="00594872" w:rsidRPr="00244B96" w:rsidRDefault="00373953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46E6C4DD" w:rsidR="00594872" w:rsidRPr="00244B96" w:rsidRDefault="003109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91913AF" w:rsidR="00594872" w:rsidRPr="00244B96" w:rsidRDefault="003109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3A6DA833" w:rsidR="00594872" w:rsidRPr="00244B96" w:rsidRDefault="003109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373953">
              <w:rPr>
                <w:rFonts w:ascii="Calibri" w:eastAsia="Calibri" w:hAnsi="Calibri" w:cs="Times New Roman"/>
                <w:sz w:val="22"/>
                <w:lang w:eastAsia="en-US"/>
              </w:rPr>
              <w:t>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134CE0E9" w:rsidR="00594872" w:rsidRPr="00244B96" w:rsidRDefault="0037395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0351DC30" w:rsidR="00594872" w:rsidRPr="00244B96" w:rsidRDefault="003109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1B30560B" w:rsidR="00D0061E" w:rsidRPr="00244B96" w:rsidRDefault="0037395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74CA3A6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3B00EA19" w:rsidR="00D0061E" w:rsidRPr="00244B96" w:rsidRDefault="003109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373953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0FCAF5AC" w:rsidR="00D0061E" w:rsidRPr="00244B96" w:rsidRDefault="003109EF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6B2AE238" w:rsidR="00765305" w:rsidRPr="00244B96" w:rsidRDefault="003109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62E78B27" w:rsidR="00765305" w:rsidRPr="00244B96" w:rsidRDefault="003109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3BFDC4EB" w:rsidR="00765305" w:rsidRPr="00244B96" w:rsidRDefault="003109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7E814A0" w:rsidR="0091791F" w:rsidRPr="00244B96" w:rsidRDefault="003109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373953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67E6C1CA" w:rsidR="0091791F" w:rsidRPr="00244B96" w:rsidRDefault="003109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5F79B754" w:rsidR="0091791F" w:rsidRPr="00244B96" w:rsidRDefault="003109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467C10BA" w:rsidR="0091791F" w:rsidRPr="00244B96" w:rsidRDefault="003109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201AA0DE" w:rsidR="0091791F" w:rsidRPr="00244B96" w:rsidRDefault="0037395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60B53A10" w:rsidR="00347D18" w:rsidRPr="00244B96" w:rsidRDefault="0037395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6667F531" w:rsidR="00347D18" w:rsidRPr="00244B96" w:rsidRDefault="003109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560C4D64" w:rsidR="00347D18" w:rsidRPr="00244B96" w:rsidRDefault="003109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373953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90A87A" w14:textId="77777777" w:rsidR="00A8043D" w:rsidRDefault="00A8043D" w:rsidP="00373BCA">
      <w:r>
        <w:separator/>
      </w:r>
    </w:p>
  </w:endnote>
  <w:endnote w:type="continuationSeparator" w:id="0">
    <w:p w14:paraId="4712ACAB" w14:textId="77777777" w:rsidR="00A8043D" w:rsidRDefault="00A8043D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567184" w14:textId="77777777" w:rsidR="00A8043D" w:rsidRDefault="00A8043D" w:rsidP="00373BCA">
      <w:r>
        <w:separator/>
      </w:r>
    </w:p>
  </w:footnote>
  <w:footnote w:type="continuationSeparator" w:id="0">
    <w:p w14:paraId="040C80DF" w14:textId="77777777" w:rsidR="00A8043D" w:rsidRDefault="00A8043D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58426954">
    <w:abstractNumId w:val="17"/>
  </w:num>
  <w:num w:numId="2" w16cid:durableId="783117199">
    <w:abstractNumId w:val="29"/>
  </w:num>
  <w:num w:numId="3" w16cid:durableId="499582315">
    <w:abstractNumId w:val="3"/>
  </w:num>
  <w:num w:numId="4" w16cid:durableId="1651061985">
    <w:abstractNumId w:val="26"/>
  </w:num>
  <w:num w:numId="5" w16cid:durableId="745036502">
    <w:abstractNumId w:val="0"/>
  </w:num>
  <w:num w:numId="6" w16cid:durableId="1101605270">
    <w:abstractNumId w:val="14"/>
  </w:num>
  <w:num w:numId="7" w16cid:durableId="1684745415">
    <w:abstractNumId w:val="16"/>
  </w:num>
  <w:num w:numId="8" w16cid:durableId="822696497">
    <w:abstractNumId w:val="13"/>
  </w:num>
  <w:num w:numId="9" w16cid:durableId="1383359817">
    <w:abstractNumId w:val="27"/>
  </w:num>
  <w:num w:numId="10" w16cid:durableId="1320883703">
    <w:abstractNumId w:val="10"/>
  </w:num>
  <w:num w:numId="11" w16cid:durableId="1556550559">
    <w:abstractNumId w:val="11"/>
  </w:num>
  <w:num w:numId="12" w16cid:durableId="1212380786">
    <w:abstractNumId w:val="2"/>
  </w:num>
  <w:num w:numId="13" w16cid:durableId="1310596191">
    <w:abstractNumId w:val="7"/>
  </w:num>
  <w:num w:numId="14" w16cid:durableId="870339541">
    <w:abstractNumId w:val="5"/>
  </w:num>
  <w:num w:numId="15" w16cid:durableId="2051802936">
    <w:abstractNumId w:val="32"/>
  </w:num>
  <w:num w:numId="16" w16cid:durableId="1056006635">
    <w:abstractNumId w:val="19"/>
  </w:num>
  <w:num w:numId="17" w16cid:durableId="122893958">
    <w:abstractNumId w:val="6"/>
  </w:num>
  <w:num w:numId="18" w16cid:durableId="1725373981">
    <w:abstractNumId w:val="30"/>
  </w:num>
  <w:num w:numId="19" w16cid:durableId="2024670089">
    <w:abstractNumId w:val="28"/>
  </w:num>
  <w:num w:numId="20" w16cid:durableId="1725522672">
    <w:abstractNumId w:val="18"/>
  </w:num>
  <w:num w:numId="21" w16cid:durableId="250938751">
    <w:abstractNumId w:val="31"/>
  </w:num>
  <w:num w:numId="22" w16cid:durableId="1087849028">
    <w:abstractNumId w:val="25"/>
  </w:num>
  <w:num w:numId="23" w16cid:durableId="1410231530">
    <w:abstractNumId w:val="15"/>
  </w:num>
  <w:num w:numId="24" w16cid:durableId="1924223766">
    <w:abstractNumId w:val="12"/>
  </w:num>
  <w:num w:numId="25" w16cid:durableId="253129632">
    <w:abstractNumId w:val="21"/>
  </w:num>
  <w:num w:numId="26" w16cid:durableId="1436747298">
    <w:abstractNumId w:val="24"/>
  </w:num>
  <w:num w:numId="27" w16cid:durableId="177349592">
    <w:abstractNumId w:val="22"/>
  </w:num>
  <w:num w:numId="28" w16cid:durableId="1991129264">
    <w:abstractNumId w:val="23"/>
  </w:num>
  <w:num w:numId="29" w16cid:durableId="396517796">
    <w:abstractNumId w:val="4"/>
  </w:num>
  <w:num w:numId="30" w16cid:durableId="63994894">
    <w:abstractNumId w:val="1"/>
  </w:num>
  <w:num w:numId="31" w16cid:durableId="2026399910">
    <w:abstractNumId w:val="9"/>
  </w:num>
  <w:num w:numId="32" w16cid:durableId="42677314">
    <w:abstractNumId w:val="20"/>
  </w:num>
  <w:num w:numId="33" w16cid:durableId="184300485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3619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17F34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09EF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953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4105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193B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043D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1BCE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4822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1076</Words>
  <Characters>613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Omolayo Joy Anjorin</cp:lastModifiedBy>
  <cp:revision>5</cp:revision>
  <cp:lastPrinted>2017-04-04T11:32:00Z</cp:lastPrinted>
  <dcterms:created xsi:type="dcterms:W3CDTF">2017-07-05T15:09:00Z</dcterms:created>
  <dcterms:modified xsi:type="dcterms:W3CDTF">2024-10-03T06:36:00Z</dcterms:modified>
</cp:coreProperties>
</file>